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E7A1E" w14:textId="77777777" w:rsidR="006D770F" w:rsidRDefault="00BD77BF" w:rsidP="00995977">
      <w:pPr>
        <w:keepNext/>
        <w:jc w:val="center"/>
      </w:pPr>
      <w:r>
        <w:rPr>
          <w:rFonts w:eastAsiaTheme="majorEastAsia" w:cs="Times New Roman"/>
          <w:b/>
          <w:noProof/>
          <w:sz w:val="28"/>
          <w:szCs w:val="36"/>
          <w14:ligatures w14:val="standardContextual"/>
        </w:rPr>
        <w:drawing>
          <wp:inline distT="0" distB="0" distL="0" distR="0" wp14:anchorId="6FDA813A" wp14:editId="47C4D635">
            <wp:extent cx="4811176" cy="1432384"/>
            <wp:effectExtent l="0" t="0" r="0" b="0"/>
            <wp:docPr id="1789705016" name="Picture 2" descr="A black arrow pointing to the r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705016" name="Picture 2" descr="A black arrow pointing to the righ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196" cy="1445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FC509" w14:textId="194F4070" w:rsidR="006D770F" w:rsidRPr="00390F63" w:rsidRDefault="006E701A" w:rsidP="00390F63">
      <w:pPr>
        <w:rPr>
          <w:sz w:val="20"/>
          <w:szCs w:val="18"/>
        </w:rPr>
      </w:pPr>
      <w:r w:rsidRPr="00390F63">
        <w:rPr>
          <w:b/>
          <w:bCs/>
          <w:sz w:val="20"/>
          <w:szCs w:val="18"/>
        </w:rPr>
        <w:t>Fig. A</w:t>
      </w:r>
      <w:r w:rsidRPr="00390F63">
        <w:rPr>
          <w:sz w:val="20"/>
          <w:szCs w:val="18"/>
        </w:rPr>
        <w:t xml:space="preserve">. </w:t>
      </w:r>
      <w:r w:rsidR="006D770F" w:rsidRPr="00390F63">
        <w:rPr>
          <w:b/>
          <w:bCs/>
          <w:sz w:val="20"/>
          <w:szCs w:val="18"/>
        </w:rPr>
        <w:fldChar w:fldCharType="begin"/>
      </w:r>
      <w:r w:rsidR="006D770F" w:rsidRPr="00390F63">
        <w:rPr>
          <w:b/>
          <w:bCs/>
          <w:sz w:val="20"/>
          <w:szCs w:val="18"/>
        </w:rPr>
        <w:instrText xml:space="preserve"> SEQ Figure \* ARABIC </w:instrText>
      </w:r>
      <w:r w:rsidR="006D770F" w:rsidRPr="00390F63">
        <w:rPr>
          <w:b/>
          <w:bCs/>
          <w:sz w:val="20"/>
          <w:szCs w:val="18"/>
        </w:rPr>
        <w:fldChar w:fldCharType="separate"/>
      </w:r>
      <w:r w:rsidR="00995977" w:rsidRPr="00390F63">
        <w:rPr>
          <w:b/>
          <w:bCs/>
          <w:noProof/>
          <w:sz w:val="20"/>
          <w:szCs w:val="18"/>
        </w:rPr>
        <w:t>1</w:t>
      </w:r>
      <w:r w:rsidR="006D770F" w:rsidRPr="00390F63">
        <w:rPr>
          <w:b/>
          <w:bCs/>
          <w:sz w:val="20"/>
          <w:szCs w:val="18"/>
        </w:rPr>
        <w:fldChar w:fldCharType="end"/>
      </w:r>
      <w:r w:rsidR="006D770F" w:rsidRPr="00390F63">
        <w:rPr>
          <w:b/>
          <w:bCs/>
          <w:sz w:val="20"/>
          <w:szCs w:val="18"/>
        </w:rPr>
        <w:t xml:space="preserve"> </w:t>
      </w:r>
      <w:r w:rsidR="006D770F" w:rsidRPr="00390F63">
        <w:rPr>
          <w:sz w:val="20"/>
          <w:szCs w:val="18"/>
        </w:rPr>
        <w:t>Motivation and Contribution of this study.</w:t>
      </w:r>
    </w:p>
    <w:p w14:paraId="63082887" w14:textId="447F9C5D" w:rsidR="006D770F" w:rsidRDefault="00BD77BF" w:rsidP="00602FC8">
      <w:pPr>
        <w:jc w:val="both"/>
        <w:rPr>
          <w:rFonts w:cs="Times New Roman"/>
          <w:noProof/>
          <w:sz w:val="22"/>
          <w14:ligatures w14:val="standardContextual"/>
        </w:rPr>
      </w:pPr>
      <w:r w:rsidRPr="00EC1EBB">
        <w:rPr>
          <w:rFonts w:cs="Times New Roman"/>
          <w:noProof/>
          <w:sz w:val="22"/>
          <w14:ligatures w14:val="standardContextual"/>
        </w:rPr>
        <w:t xml:space="preserve"> </w:t>
      </w:r>
    </w:p>
    <w:p w14:paraId="7649DBD9" w14:textId="77777777" w:rsidR="00995977" w:rsidRDefault="00E559D7" w:rsidP="00995977">
      <w:pPr>
        <w:keepNext/>
        <w:jc w:val="center"/>
      </w:pPr>
      <w:r w:rsidRPr="00EC1EBB">
        <w:rPr>
          <w:rFonts w:cs="Times New Roman"/>
          <w:noProof/>
          <w:sz w:val="22"/>
          <w14:ligatures w14:val="standardContextual"/>
        </w:rPr>
        <w:drawing>
          <wp:inline distT="0" distB="0" distL="0" distR="0" wp14:anchorId="5F6622A7" wp14:editId="7711DDBA">
            <wp:extent cx="3995875" cy="4002765"/>
            <wp:effectExtent l="0" t="0" r="5080" b="0"/>
            <wp:docPr id="374810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810147" name="Picture 37481014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8900" cy="4005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BA714" w14:textId="24FEFD5D" w:rsidR="002315D8" w:rsidRDefault="00995977" w:rsidP="00390F63">
      <w:pPr>
        <w:rPr>
          <w:sz w:val="20"/>
          <w:szCs w:val="18"/>
        </w:rPr>
      </w:pPr>
      <w:r w:rsidRPr="00390F63">
        <w:rPr>
          <w:b/>
          <w:bCs/>
          <w:sz w:val="20"/>
          <w:szCs w:val="18"/>
        </w:rPr>
        <w:t xml:space="preserve">Fig. A. </w:t>
      </w:r>
      <w:r w:rsidRPr="00390F63">
        <w:rPr>
          <w:b/>
          <w:bCs/>
          <w:sz w:val="20"/>
          <w:szCs w:val="18"/>
        </w:rPr>
        <w:fldChar w:fldCharType="begin"/>
      </w:r>
      <w:r w:rsidRPr="00390F63">
        <w:rPr>
          <w:b/>
          <w:bCs/>
          <w:sz w:val="20"/>
          <w:szCs w:val="18"/>
        </w:rPr>
        <w:instrText xml:space="preserve"> SEQ Figure \* ARABIC </w:instrText>
      </w:r>
      <w:r w:rsidRPr="00390F63">
        <w:rPr>
          <w:b/>
          <w:bCs/>
          <w:sz w:val="20"/>
          <w:szCs w:val="18"/>
        </w:rPr>
        <w:fldChar w:fldCharType="separate"/>
      </w:r>
      <w:r w:rsidRPr="00390F63">
        <w:rPr>
          <w:b/>
          <w:bCs/>
          <w:noProof/>
          <w:sz w:val="20"/>
          <w:szCs w:val="18"/>
        </w:rPr>
        <w:t>2</w:t>
      </w:r>
      <w:r w:rsidRPr="00390F63">
        <w:rPr>
          <w:b/>
          <w:bCs/>
          <w:sz w:val="20"/>
          <w:szCs w:val="18"/>
        </w:rPr>
        <w:fldChar w:fldCharType="end"/>
      </w:r>
      <w:r w:rsidRPr="00390F63">
        <w:rPr>
          <w:sz w:val="20"/>
          <w:szCs w:val="18"/>
        </w:rPr>
        <w:t xml:space="preserve"> Flowchart of the proposed method for automatic differentiation of voluntary and tremulous motions in PD patients using the EEMD and convolutional bi-directional LSTM.</w:t>
      </w:r>
    </w:p>
    <w:p w14:paraId="52646075" w14:textId="77777777" w:rsidR="00DA058C" w:rsidRDefault="00DA058C" w:rsidP="00DA058C">
      <w:pPr>
        <w:keepNext/>
        <w:jc w:val="center"/>
      </w:pPr>
      <w:r w:rsidRPr="00196120">
        <w:rPr>
          <w:noProof/>
        </w:rPr>
        <w:lastRenderedPageBreak/>
        <w:drawing>
          <wp:inline distT="0" distB="0" distL="0" distR="0" wp14:anchorId="65AF20FF" wp14:editId="0A91D173">
            <wp:extent cx="3082479" cy="1405591"/>
            <wp:effectExtent l="0" t="0" r="3810" b="4445"/>
            <wp:docPr id="128391768" name="Picture 1" descr="A diagram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91768" name="Picture 1" descr="A diagram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808" cy="141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551C7" w14:textId="63C3FFA2" w:rsidR="00DA058C" w:rsidRPr="00DA058C" w:rsidRDefault="00DA058C" w:rsidP="00DA058C">
      <w:pPr>
        <w:rPr>
          <w:sz w:val="20"/>
          <w:szCs w:val="18"/>
        </w:rPr>
      </w:pPr>
      <w:r w:rsidRPr="00DA058C">
        <w:rPr>
          <w:b/>
          <w:bCs/>
          <w:sz w:val="20"/>
          <w:szCs w:val="18"/>
        </w:rPr>
        <w:t xml:space="preserve">Fig. </w:t>
      </w:r>
      <w:r w:rsidR="004B43C6">
        <w:rPr>
          <w:b/>
          <w:bCs/>
          <w:sz w:val="20"/>
          <w:szCs w:val="18"/>
        </w:rPr>
        <w:t>A. 3</w:t>
      </w:r>
      <w:r w:rsidRPr="00DA058C">
        <w:rPr>
          <w:sz w:val="20"/>
          <w:szCs w:val="18"/>
        </w:rPr>
        <w:t xml:space="preserve"> Architecture of LSTM cell.</w:t>
      </w:r>
    </w:p>
    <w:p w14:paraId="5573B144" w14:textId="77777777" w:rsidR="00DA058C" w:rsidRPr="00390F63" w:rsidRDefault="00DA058C" w:rsidP="00390F63">
      <w:pPr>
        <w:rPr>
          <w:rFonts w:cs="Times New Roman"/>
          <w:bCs/>
          <w:sz w:val="16"/>
          <w:szCs w:val="14"/>
        </w:rPr>
      </w:pPr>
    </w:p>
    <w:sectPr w:rsidR="00DA058C" w:rsidRPr="00390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5B0DEB"/>
    <w:multiLevelType w:val="hybridMultilevel"/>
    <w:tmpl w:val="91C80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1839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MDA3tTSwNDQ2NDVW0lEKTi0uzszPAykwqgUAG/QlMiwAAAA="/>
  </w:docVars>
  <w:rsids>
    <w:rsidRoot w:val="002E3583"/>
    <w:rsid w:val="000641BC"/>
    <w:rsid w:val="000C4166"/>
    <w:rsid w:val="00105E3E"/>
    <w:rsid w:val="00153AD2"/>
    <w:rsid w:val="00164910"/>
    <w:rsid w:val="001A221E"/>
    <w:rsid w:val="001F5B1E"/>
    <w:rsid w:val="002315D8"/>
    <w:rsid w:val="002C4F0C"/>
    <w:rsid w:val="002E3583"/>
    <w:rsid w:val="00352AB4"/>
    <w:rsid w:val="00380C77"/>
    <w:rsid w:val="00390F63"/>
    <w:rsid w:val="003A228E"/>
    <w:rsid w:val="003B553D"/>
    <w:rsid w:val="003D34EB"/>
    <w:rsid w:val="003E355D"/>
    <w:rsid w:val="00437AB2"/>
    <w:rsid w:val="00451533"/>
    <w:rsid w:val="00460D44"/>
    <w:rsid w:val="00483C8B"/>
    <w:rsid w:val="004B43C6"/>
    <w:rsid w:val="004D05C9"/>
    <w:rsid w:val="00534BAC"/>
    <w:rsid w:val="00602FC8"/>
    <w:rsid w:val="006D3ACF"/>
    <w:rsid w:val="006D770F"/>
    <w:rsid w:val="006E701A"/>
    <w:rsid w:val="006F602B"/>
    <w:rsid w:val="00710833"/>
    <w:rsid w:val="00760C3E"/>
    <w:rsid w:val="00762555"/>
    <w:rsid w:val="007F33A4"/>
    <w:rsid w:val="008660A5"/>
    <w:rsid w:val="009644D9"/>
    <w:rsid w:val="00995977"/>
    <w:rsid w:val="009E0338"/>
    <w:rsid w:val="00AB7188"/>
    <w:rsid w:val="00AD7A4D"/>
    <w:rsid w:val="00AF1747"/>
    <w:rsid w:val="00B074AF"/>
    <w:rsid w:val="00B35923"/>
    <w:rsid w:val="00B76939"/>
    <w:rsid w:val="00BD77BF"/>
    <w:rsid w:val="00C066F9"/>
    <w:rsid w:val="00C33A0D"/>
    <w:rsid w:val="00C72C9A"/>
    <w:rsid w:val="00CD1954"/>
    <w:rsid w:val="00D01648"/>
    <w:rsid w:val="00D26AB0"/>
    <w:rsid w:val="00D61124"/>
    <w:rsid w:val="00D640A6"/>
    <w:rsid w:val="00D67770"/>
    <w:rsid w:val="00D850CB"/>
    <w:rsid w:val="00D97CD5"/>
    <w:rsid w:val="00DA058C"/>
    <w:rsid w:val="00E559D7"/>
    <w:rsid w:val="00F13D93"/>
    <w:rsid w:val="00F254BF"/>
    <w:rsid w:val="00FA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101E1"/>
  <w15:chartTrackingRefBased/>
  <w15:docId w15:val="{D3AC21E3-AB71-4714-B3BF-E94416CD4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648"/>
    <w:rPr>
      <w:rFonts w:ascii="Times New Roman" w:hAnsi="Times New Roman"/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FC8"/>
    <w:pPr>
      <w:keepNext/>
      <w:keepLines/>
      <w:spacing w:before="160" w:after="120"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2FC8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105E3E"/>
    <w:pPr>
      <w:ind w:left="720"/>
      <w:contextualSpacing/>
    </w:pPr>
  </w:style>
  <w:style w:type="paragraph" w:customStyle="1" w:styleId="pf0">
    <w:name w:val="pf0"/>
    <w:basedOn w:val="Normal"/>
    <w:rsid w:val="00B074A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B074AF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D26AB0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AF1747"/>
    <w:pPr>
      <w:spacing w:after="0" w:line="240" w:lineRule="auto"/>
      <w:jc w:val="both"/>
    </w:pPr>
    <w:rPr>
      <w:rFonts w:ascii="Calibri" w:eastAsia="SimSun" w:hAnsi="Calibri" w:cs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F1747"/>
    <w:pPr>
      <w:spacing w:after="0" w:line="240" w:lineRule="auto"/>
      <w:jc w:val="both"/>
    </w:pPr>
    <w:rPr>
      <w:rFonts w:ascii="Calibri" w:eastAsia="SimSun" w:hAnsi="Calibri" w:cs="Calibri"/>
      <w:kern w:val="0"/>
      <w:lang w:val="en-AU" w:eastAsia="en-AU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D77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53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FFD8F-6E9A-422E-A317-2DDEAB79D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ng</dc:creator>
  <cp:keywords/>
  <dc:description/>
  <cp:lastModifiedBy>Jie Ling</cp:lastModifiedBy>
  <cp:revision>43</cp:revision>
  <dcterms:created xsi:type="dcterms:W3CDTF">2023-08-30T07:39:00Z</dcterms:created>
  <dcterms:modified xsi:type="dcterms:W3CDTF">2024-11-14T10:36:00Z</dcterms:modified>
</cp:coreProperties>
</file>